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dditional file 1.Table S1. List of 12 primers used for validation of  NGS data</w:t>
      </w:r>
    </w:p>
    <w:tbl>
      <w:tblPr>
        <w:tblW w:w="148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331"/>
        <w:gridCol w:w="1255"/>
        <w:gridCol w:w="1196"/>
        <w:gridCol w:w="1185"/>
        <w:gridCol w:w="1255"/>
        <w:gridCol w:w="1687"/>
        <w:gridCol w:w="782"/>
        <w:gridCol w:w="2083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ODUCT SIZ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PKM_1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PKM_1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oldChang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og2FoldChang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val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escriptionSP</w:t>
            </w:r>
          </w:p>
        </w:tc>
      </w:tr>
      <w:tr>
        <w:trPr>
          <w:trHeight w:val="300" w:hRule="atLeast"/>
        </w:trPr>
        <w:tc>
          <w:tcPr>
            <w:tcW w:w="148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1C-1T</w:t>
            </w:r>
          </w:p>
        </w:tc>
      </w:tr>
      <w:tr>
        <w:trPr>
          <w:trHeight w:val="70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49785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TGATCGGTTGCACCAAGTCC    Reverse primer GGCCTCCTCCAACTGCATA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.8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26E-4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ellulose synthase A catalytic subunit 8  UDP-forming </w:t>
            </w:r>
          </w:p>
        </w:tc>
      </w:tr>
      <w:tr>
        <w:trPr>
          <w:trHeight w:val="67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82349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ATGTGAAGCCTTTCAGGGCA   Reverse primer TCGAAATGTGTTCGGTCGG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1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.1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2E-1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pansin-B3</w:t>
            </w:r>
          </w:p>
        </w:tc>
      </w:tr>
      <w:tr>
        <w:trPr>
          <w:trHeight w:val="79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104348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orward primer CAAAGTTTGTTGCACACCCAT             Reverse primer ACATGGAAGCCTAATTGGAC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4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.4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.0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0E-5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uxin-responsive protein SAUR72</w:t>
            </w:r>
          </w:p>
        </w:tc>
      </w:tr>
      <w:tr>
        <w:trPr>
          <w:trHeight w:val="54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81353_c1_g2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 primer CGTGATGCTCTTTTCAAGGCAA          Reverse primer AAGACAGCAAGAAACCTCGC    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9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2.7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4.8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5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A-responsive protein ABR18</w:t>
            </w:r>
          </w:p>
        </w:tc>
      </w:tr>
      <w:tr>
        <w:trPr>
          <w:trHeight w:val="300" w:hRule="atLeast"/>
        </w:trPr>
        <w:tc>
          <w:tcPr>
            <w:tcW w:w="148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2C-2T</w:t>
            </w:r>
          </w:p>
        </w:tc>
      </w:tr>
      <w:tr>
        <w:trPr>
          <w:trHeight w:val="63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73628_c0_g2_i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AGTGTTTAAGCCAACAGCCG             Reverse primer CAAACCAATCTGGCGCGAA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2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.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7E-1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oxidase 15</w:t>
            </w:r>
          </w:p>
        </w:tc>
      </w:tr>
      <w:tr>
        <w:trPr>
          <w:trHeight w:val="84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62821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ATTGTCGTTGAATGGAGCGT             Reverse primer TACACCGACCACATCGACC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2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4.8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8E-1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SMODESMATA CALLOSE-BINDING PROTEIN 3</w:t>
            </w:r>
          </w:p>
        </w:tc>
      </w:tr>
      <w:tr>
        <w:trPr>
          <w:trHeight w:val="63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86113_c0_g2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 primer GGTCTGCGTCGTATTGGTCA            Reverse primer AGCCGATACCACGACCTAGA       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1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7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.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5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8E-25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S ribosomal protein S5</w:t>
            </w:r>
          </w:p>
        </w:tc>
      </w:tr>
      <w:tr>
        <w:trPr>
          <w:trHeight w:val="5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83068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ward primer GGCACGGTTTTATCGCACAA            Reverse primer CTGAACGAAGTGCAGCAACC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1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.6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9.50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6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60E-2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ocitrate lyase</w:t>
            </w:r>
          </w:p>
        </w:tc>
      </w:tr>
      <w:tr>
        <w:trPr>
          <w:trHeight w:val="300" w:hRule="atLeast"/>
        </w:trPr>
        <w:tc>
          <w:tcPr>
            <w:tcW w:w="148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3C-3T</w:t>
            </w:r>
          </w:p>
        </w:tc>
      </w:tr>
      <w:tr>
        <w:trPr>
          <w:trHeight w:val="73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22208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GGTTTTGGAGGCTCAAGCAAA         Reverse primer CTCACACGTCTCTGAATTCCA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8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7E-1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cription factor UPBEAT1</w:t>
            </w:r>
          </w:p>
        </w:tc>
      </w:tr>
      <w:tr>
        <w:trPr>
          <w:trHeight w:val="79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80931_c0_g2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TGTACATGGCACGAGCATAGA          Reverse primer GGGACCCTGAAAGATGGGG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1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0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53E-0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bable beta-1 4-xylosyltransferase IRX9</w:t>
            </w:r>
          </w:p>
        </w:tc>
      </w:tr>
      <w:tr>
        <w:trPr>
          <w:trHeight w:val="63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93071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CTTTGCGTCGCGAACGTATG        Reverse primer TCCCCACTGTTCAACACTCT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7.7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1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0E-5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1 kDa class II heat shock protein</w:t>
            </w:r>
          </w:p>
        </w:tc>
      </w:tr>
      <w:tr>
        <w:trPr>
          <w:trHeight w:val="79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97372_c0_g1_i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TACCCATGCATCTCCGCTTG        Reverse primer CTGAGTTATGGGCTGACCCG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b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5.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6.4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42E-15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tochrome P450 81E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4:55:00Z</dcterms:created>
  <dc:creator>chandan</dc:creator>
  <dc:description/>
  <dc:language>en-US</dc:language>
  <cp:lastModifiedBy>chandan</cp:lastModifiedBy>
  <dcterms:modified xsi:type="dcterms:W3CDTF">2019-10-04T14:55:00Z</dcterms:modified>
  <cp:revision>2</cp:revision>
  <dc:subject/>
  <dc:title/>
</cp:coreProperties>
</file>